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CC354" w14:textId="46AA9E98" w:rsidR="006A71FA" w:rsidRDefault="00AE1018" w:rsidP="00AE1018">
      <w:pPr>
        <w:rPr>
          <w:b/>
          <w:bCs/>
        </w:rPr>
      </w:pPr>
      <w:r>
        <w:rPr>
          <w:b/>
          <w:bCs/>
        </w:rPr>
        <w:t>S</w:t>
      </w:r>
      <w:r w:rsidR="007E7591">
        <w:rPr>
          <w:b/>
          <w:bCs/>
        </w:rPr>
        <w:t>3</w:t>
      </w:r>
      <w:r>
        <w:rPr>
          <w:b/>
          <w:bCs/>
        </w:rPr>
        <w:t xml:space="preserve"> TABLE</w:t>
      </w:r>
      <w:r w:rsidR="006A71FA">
        <w:rPr>
          <w:b/>
          <w:bCs/>
        </w:rPr>
        <w:t xml:space="preserve">: </w:t>
      </w:r>
      <w:r>
        <w:rPr>
          <w:b/>
          <w:bCs/>
        </w:rPr>
        <w:t>KEY EXCLUDED</w:t>
      </w:r>
      <w:r w:rsidR="00B35976">
        <w:rPr>
          <w:b/>
          <w:bCs/>
        </w:rPr>
        <w:t xml:space="preserve"> SYSTEMATIC REVIEWS</w:t>
      </w:r>
    </w:p>
    <w:p w14:paraId="13544672" w14:textId="77777777" w:rsidR="00AE1018" w:rsidRPr="00AE1018" w:rsidRDefault="00AE1018" w:rsidP="00AE101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3209"/>
      </w:tblGrid>
      <w:tr w:rsidR="006A71FA" w14:paraId="2A692A89" w14:textId="77777777" w:rsidTr="00FD23F0">
        <w:tc>
          <w:tcPr>
            <w:tcW w:w="2122" w:type="dxa"/>
          </w:tcPr>
          <w:p w14:paraId="67AE3080" w14:textId="77777777" w:rsidR="006A71FA" w:rsidRDefault="006A71FA" w:rsidP="00FD23F0">
            <w:pPr>
              <w:rPr>
                <w:b/>
                <w:bCs/>
              </w:rPr>
            </w:pPr>
            <w:r>
              <w:rPr>
                <w:b/>
                <w:bCs/>
              </w:rPr>
              <w:t>Systematic review</w:t>
            </w:r>
          </w:p>
        </w:tc>
        <w:tc>
          <w:tcPr>
            <w:tcW w:w="3685" w:type="dxa"/>
          </w:tcPr>
          <w:p w14:paraId="2087872D" w14:textId="77777777" w:rsidR="006A71FA" w:rsidRDefault="006A71FA" w:rsidP="00FD23F0">
            <w:pPr>
              <w:rPr>
                <w:b/>
                <w:bCs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3209" w:type="dxa"/>
          </w:tcPr>
          <w:p w14:paraId="0A5999AD" w14:textId="77777777" w:rsidR="006A71FA" w:rsidRDefault="006A71FA" w:rsidP="00FD23F0">
            <w:pPr>
              <w:rPr>
                <w:b/>
                <w:bCs/>
              </w:rPr>
            </w:pPr>
            <w:r>
              <w:rPr>
                <w:b/>
                <w:bCs/>
              </w:rPr>
              <w:t>Reason for exclusion</w:t>
            </w:r>
          </w:p>
        </w:tc>
      </w:tr>
      <w:tr w:rsidR="006A71FA" w14:paraId="7BCFA450" w14:textId="77777777" w:rsidTr="00FD23F0">
        <w:tc>
          <w:tcPr>
            <w:tcW w:w="2122" w:type="dxa"/>
          </w:tcPr>
          <w:p w14:paraId="1F919573" w14:textId="7D426265" w:rsidR="006A71FA" w:rsidRPr="005E5BDA" w:rsidRDefault="006A71FA" w:rsidP="00C244D3">
            <w:r w:rsidRPr="005E5BDA">
              <w:t>Han 2014</w:t>
            </w:r>
            <w:r w:rsidR="00BA7F2A">
              <w:t xml:space="preserve"> </w:t>
            </w:r>
            <w:r w:rsidR="00C244D3">
              <w:fldChar w:fldCharType="begin"/>
            </w:r>
            <w:r w:rsidR="00C244D3">
              <w:instrText xml:space="preserve"> ADDIN EN.CITE &lt;EndNote&gt;&lt;Cite&gt;&lt;Author&gt;Han&lt;/Author&gt;&lt;Year&gt;2014&lt;/Year&gt;&lt;RecNum&gt;338&lt;/RecNum&gt;&lt;DisplayText&gt;(1)&lt;/DisplayText&gt;&lt;record&gt;&lt;rec-number&gt;338&lt;/rec-number&gt;&lt;foreign-keys&gt;&lt;key app="EN" db-id="xfz0v5p2uz2pdqefa09pzdf7apxs0datzrp2" timestamp="1485390700"&gt;338&lt;/key&gt;&lt;/foreign-keys&gt;&lt;ref-type name="Journal Article"&gt;17&lt;/ref-type&gt;&lt;contributors&gt;&lt;authors&gt;&lt;author&gt;Han, Z.&lt;/author&gt;&lt;author&gt;Lat, I.&lt;/author&gt;&lt;author&gt;Pollard, S. R.&lt;/author&gt;&lt;/authors&gt;&lt;/contributors&gt;&lt;titles&gt;&lt;title&gt;Safety and efficacy of corticosteroid use in neurologic trauma&lt;/title&gt;&lt;secondary-title&gt;J Pharm Pract&lt;/secondary-title&gt;&lt;alt-title&gt;Journal of pharmacy practice&lt;/alt-title&gt;&lt;/titles&gt;&lt;periodical&gt;&lt;full-title&gt;J Pharm Pract&lt;/full-title&gt;&lt;abbr-1&gt;Journal of pharmacy practice&lt;/abbr-1&gt;&lt;/periodical&gt;&lt;alt-periodical&gt;&lt;full-title&gt;J Pharm Pract&lt;/full-title&gt;&lt;abbr-1&gt;Journal of pharmacy practice&lt;/abbr-1&gt;&lt;/alt-periodical&gt;&lt;pages&gt;487-95&lt;/pages&gt;&lt;volume&gt;27&lt;/volume&gt;&lt;number&gt;5&lt;/number&gt;&lt;edition&gt;2014/11/07&lt;/edition&gt;&lt;keywords&gt;&lt;keyword&gt;Adrenal Cortex Hormones/*administration &amp;amp; dosage/pharmacology/therapeutic use&lt;/keyword&gt;&lt;keyword&gt;Brain Injuries/*drug therapy/physiopathology&lt;/keyword&gt;&lt;keyword&gt;Community-Acquired Infections/*drug therapy&lt;/keyword&gt;&lt;keyword&gt;Cross Infection/*prevention &amp;amp; control&lt;/keyword&gt;&lt;keyword&gt;Humans&lt;/keyword&gt;&lt;keyword&gt;Pneumonia/*prevention &amp;amp; control&lt;/keyword&gt;&lt;keyword&gt;Randomized Controlled Trials as Topic&lt;/keyword&gt;&lt;keyword&gt;Spinal Cord Injuries/*drug therapy/physiopathology&lt;/keyword&gt;&lt;/keywords&gt;&lt;dates&gt;&lt;year&gt;2014&lt;/year&gt;&lt;pub-dates&gt;&lt;date&gt;Oct&lt;/date&gt;&lt;/pub-dates&gt;&lt;/dates&gt;&lt;isbn&gt;0897-1900&lt;/isbn&gt;&lt;accession-num&gt;25374988&lt;/accession-num&gt;&lt;urls&gt;&lt;/urls&gt;&lt;remote-database-provider&gt;NLM&lt;/remote-database-provider&gt;&lt;language&gt;eng&lt;/language&gt;&lt;/record&gt;&lt;/Cite&gt;&lt;/EndNote&gt;</w:instrText>
            </w:r>
            <w:r w:rsidR="00C244D3">
              <w:fldChar w:fldCharType="separate"/>
            </w:r>
            <w:r w:rsidR="00C244D3">
              <w:rPr>
                <w:noProof/>
              </w:rPr>
              <w:t>(1)</w:t>
            </w:r>
            <w:r w:rsidR="00C244D3">
              <w:fldChar w:fldCharType="end"/>
            </w:r>
          </w:p>
          <w:p w14:paraId="2F1F21CA" w14:textId="77777777" w:rsidR="006A71FA" w:rsidRDefault="006A71FA" w:rsidP="00FD23F0">
            <w:pPr>
              <w:rPr>
                <w:b/>
                <w:bCs/>
              </w:rPr>
            </w:pPr>
          </w:p>
        </w:tc>
        <w:tc>
          <w:tcPr>
            <w:tcW w:w="3685" w:type="dxa"/>
          </w:tcPr>
          <w:p w14:paraId="58600106" w14:textId="66D9C1B0" w:rsidR="006A71FA" w:rsidRDefault="00171F29" w:rsidP="00FD23F0">
            <w:pPr>
              <w:rPr>
                <w:b/>
                <w:bCs/>
              </w:rPr>
            </w:pPr>
            <w:r>
              <w:t>Overview of systematic reviews</w:t>
            </w:r>
            <w:r w:rsidR="006A71FA">
              <w:t xml:space="preserve"> and RCTs of corticosteroids in TBI and SCI</w:t>
            </w:r>
          </w:p>
        </w:tc>
        <w:tc>
          <w:tcPr>
            <w:tcW w:w="3209" w:type="dxa"/>
          </w:tcPr>
          <w:p w14:paraId="76141752" w14:textId="77777777" w:rsidR="006A71FA" w:rsidRPr="005E5BDA" w:rsidRDefault="006A71FA" w:rsidP="00FD23F0">
            <w:r>
              <w:t xml:space="preserve">An overview of systematic reviews </w:t>
            </w:r>
          </w:p>
        </w:tc>
      </w:tr>
      <w:tr w:rsidR="006A71FA" w14:paraId="6833AC0A" w14:textId="77777777" w:rsidTr="00FD23F0">
        <w:tc>
          <w:tcPr>
            <w:tcW w:w="2122" w:type="dxa"/>
          </w:tcPr>
          <w:p w14:paraId="67DF9742" w14:textId="41C07935" w:rsidR="006A71FA" w:rsidRPr="00B35976" w:rsidRDefault="00C244D3" w:rsidP="00C244D3">
            <w:r w:rsidRPr="00B35976">
              <w:t xml:space="preserve">Costello 2014 </w:t>
            </w:r>
            <w:r w:rsidRPr="00B35976">
              <w:fldChar w:fldCharType="begin">
                <w:fldData xml:space="preserve">PEVuZE5vdGU+PENpdGU+PEF1dGhvcj5Db3N0ZWxsbzwvQXV0aG9yPjxZZWFyPjIwMTQ8L1llYXI+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</w:fldData>
              </w:fldChar>
            </w:r>
            <w:r w:rsidRPr="00B35976">
              <w:instrText xml:space="preserve"> ADDIN EN.CITE </w:instrText>
            </w:r>
            <w:r w:rsidRPr="00B35976">
              <w:fldChar w:fldCharType="begin">
                <w:fldData xml:space="preserve">PEVuZE5vdGU+PENpdGU+PEF1dGhvcj5Db3N0ZWxsbzwvQXV0aG9yPjxZZWFyPjIwMTQ8L1llYXI+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</w:fldData>
              </w:fldChar>
            </w:r>
            <w:r w:rsidRPr="00B35976">
              <w:instrText xml:space="preserve"> ADDIN EN.CITE.DATA </w:instrText>
            </w:r>
            <w:r w:rsidRPr="00B35976">
              <w:fldChar w:fldCharType="end"/>
            </w:r>
            <w:r w:rsidRPr="00B35976">
              <w:fldChar w:fldCharType="separate"/>
            </w:r>
            <w:r w:rsidRPr="00B35976">
              <w:rPr>
                <w:noProof/>
              </w:rPr>
              <w:t>(2)</w:t>
            </w:r>
            <w:r w:rsidRPr="00B35976">
              <w:fldChar w:fldCharType="end"/>
            </w:r>
          </w:p>
        </w:tc>
        <w:tc>
          <w:tcPr>
            <w:tcW w:w="3685" w:type="dxa"/>
          </w:tcPr>
          <w:p w14:paraId="07BAA51C" w14:textId="6A2A6246" w:rsidR="006A71FA" w:rsidRDefault="006A71FA" w:rsidP="00FD23F0">
            <w:pPr>
              <w:rPr>
                <w:b/>
                <w:bCs/>
              </w:rPr>
            </w:pPr>
            <w:r>
              <w:t>Scoping rev</w:t>
            </w:r>
            <w:r w:rsidR="00171F29">
              <w:t>iew of systematic review</w:t>
            </w:r>
            <w:r>
              <w:t>s and RCTs of nutrition therapy in TBI</w:t>
            </w:r>
          </w:p>
        </w:tc>
        <w:tc>
          <w:tcPr>
            <w:tcW w:w="3209" w:type="dxa"/>
          </w:tcPr>
          <w:p w14:paraId="1E5CC664" w14:textId="77777777" w:rsidR="006A71FA" w:rsidRDefault="006A71FA" w:rsidP="00FD23F0">
            <w:pPr>
              <w:rPr>
                <w:b/>
                <w:bCs/>
              </w:rPr>
            </w:pPr>
            <w:r>
              <w:t>An overview of systematic reviews</w:t>
            </w:r>
          </w:p>
        </w:tc>
      </w:tr>
      <w:tr w:rsidR="006A71FA" w14:paraId="5315DDFC" w14:textId="77777777" w:rsidTr="00FD23F0">
        <w:tc>
          <w:tcPr>
            <w:tcW w:w="2122" w:type="dxa"/>
          </w:tcPr>
          <w:p w14:paraId="215BE0F0" w14:textId="181BF1FA" w:rsidR="006A71FA" w:rsidRPr="00B35976" w:rsidRDefault="00C244D3" w:rsidP="00C244D3">
            <w:r w:rsidRPr="00B35976">
              <w:t xml:space="preserve">Batchelor 2012 </w:t>
            </w:r>
            <w:r w:rsidRPr="00B35976">
              <w:fldChar w:fldCharType="begin"/>
            </w:r>
            <w:r w:rsidRPr="00B35976">
              <w:instrText xml:space="preserve"> ADDIN EN.CITE &lt;EndNote&gt;&lt;Cite&gt;&lt;Author&gt;Batchelor&lt;/Author&gt;&lt;Year&gt;2012&lt;/Year&gt;&lt;RecNum&gt;332&lt;/RecNum&gt;&lt;DisplayText&gt;(3)&lt;/DisplayText&gt;&lt;record&gt;&lt;rec-number&gt;332&lt;/rec-number&gt;&lt;foreign-keys&gt;&lt;key app="EN" db-id="xfz0v5p2uz2pdqefa09pzdf7apxs0datzrp2" timestamp="1485390242"&gt;332&lt;/key&gt;&lt;/foreign-keys&gt;&lt;ref-type name="Journal Article"&gt;17&lt;/ref-type&gt;&lt;contributors&gt;&lt;authors&gt;&lt;author&gt;Batchelor, J. S.&lt;/author&gt;&lt;author&gt;Grayson, A.&lt;/author&gt;&lt;/authors&gt;&lt;/contributors&gt;&lt;auth-address&gt;Department of Emergency Medicine, Mancheter Royal Infirmary Foundation Trust, Oxford Road, Manchester, M13 9WL UK. johnbatchelor@msn.com&lt;/auth-address&gt;&lt;titles&gt;&lt;title&gt;A meta-analysis to determine the effect of anticoagulation on mortality in patients with blunt head trauma&lt;/title&gt;&lt;secondary-title&gt;Br J Neurosurg&lt;/secondary-title&gt;&lt;alt-title&gt;British journal of neurosurgery&lt;/alt-title&gt;&lt;/titles&gt;&lt;alt-periodical&gt;&lt;full-title&gt;British Journal of Neurosurgery&lt;/full-title&gt;&lt;/alt-periodical&gt;&lt;pages&gt;525-30&lt;/pages&gt;&lt;volume&gt;26&lt;/volume&gt;&lt;number&gt;4&lt;/number&gt;&lt;edition&gt;2012/02/14&lt;/edition&gt;&lt;keywords&gt;&lt;keyword&gt;Aged&lt;/keyword&gt;&lt;keyword&gt;Aged, 80 and over&lt;/keyword&gt;&lt;keyword&gt;Anticoagulants/*adverse effects&lt;/keyword&gt;&lt;keyword&gt;Craniocerebral Trauma/*mortality&lt;/keyword&gt;&lt;keyword&gt;Epidemiologic Methods&lt;/keyword&gt;&lt;keyword&gt;Humans&lt;/keyword&gt;&lt;keyword&gt;Intracranial Hemorrhages/*chemically induced/mortality&lt;/keyword&gt;&lt;keyword&gt;Warfarin/*adverse effects&lt;/keyword&gt;&lt;keyword&gt;Wounds, Nonpenetrating/*mortality&lt;/keyword&gt;&lt;/keywords&gt;&lt;dates&gt;&lt;year&gt;2012&lt;/year&gt;&lt;pub-dates&gt;&lt;date&gt;Aug&lt;/date&gt;&lt;/pub-dates&gt;&lt;/dates&gt;&lt;isbn&gt;0268-8697&lt;/isbn&gt;&lt;accession-num&gt;22324438&lt;/accession-num&gt;&lt;urls&gt;&lt;/urls&gt;&lt;electronic-resource-num&gt;10.3109/02688697.2011.650736&lt;/electronic-resource-num&gt;&lt;remote-database-provider&gt;NLM&lt;/remote-database-provider&gt;&lt;language&gt;eng&lt;/language&gt;&lt;/record&gt;&lt;/Cite&gt;&lt;/EndNote&gt;</w:instrText>
            </w:r>
            <w:r w:rsidRPr="00B35976">
              <w:fldChar w:fldCharType="separate"/>
            </w:r>
            <w:r w:rsidRPr="00B35976">
              <w:rPr>
                <w:noProof/>
              </w:rPr>
              <w:t>(3)</w:t>
            </w:r>
            <w:r w:rsidRPr="00B35976">
              <w:fldChar w:fldCharType="end"/>
            </w:r>
          </w:p>
        </w:tc>
        <w:tc>
          <w:tcPr>
            <w:tcW w:w="3685" w:type="dxa"/>
          </w:tcPr>
          <w:p w14:paraId="5CD120D7" w14:textId="77777777" w:rsidR="006A71FA" w:rsidRDefault="006A71FA" w:rsidP="00FD23F0">
            <w:pPr>
              <w:rPr>
                <w:b/>
                <w:bCs/>
              </w:rPr>
            </w:pPr>
            <w:r>
              <w:t>Systematic review of the effect of anticoagulation on mortality</w:t>
            </w:r>
          </w:p>
        </w:tc>
        <w:tc>
          <w:tcPr>
            <w:tcW w:w="3209" w:type="dxa"/>
          </w:tcPr>
          <w:p w14:paraId="5DE5C726" w14:textId="3DEC64EA" w:rsidR="006A71FA" w:rsidRDefault="00171F29" w:rsidP="00FD23F0">
            <w:pPr>
              <w:rPr>
                <w:b/>
                <w:bCs/>
              </w:rPr>
            </w:pPr>
            <w:r>
              <w:t>Not a systematic review</w:t>
            </w:r>
            <w:r w:rsidR="006A71FA">
              <w:t xml:space="preserve"> of RCTs (or seeking to include RCTs). Only sought to include observational studies</w:t>
            </w:r>
          </w:p>
        </w:tc>
      </w:tr>
      <w:tr w:rsidR="006A71FA" w14:paraId="67376090" w14:textId="77777777" w:rsidTr="00FD23F0">
        <w:tc>
          <w:tcPr>
            <w:tcW w:w="2122" w:type="dxa"/>
          </w:tcPr>
          <w:p w14:paraId="08F1FCF1" w14:textId="312968D2" w:rsidR="006A71FA" w:rsidRPr="00B35976" w:rsidRDefault="006A71FA" w:rsidP="00C244D3">
            <w:r w:rsidRPr="00B35976">
              <w:t>deAmorim 2014</w:t>
            </w:r>
            <w:r w:rsidR="00C244D3" w:rsidRPr="00B35976">
              <w:t xml:space="preserve"> </w:t>
            </w:r>
            <w:r w:rsidR="00C244D3" w:rsidRPr="00B35976">
              <w:fldChar w:fldCharType="begin">
                <w:fldData xml:space="preserve">PEVuZE5vdGU+PENpdGU+PEF1dGhvcj5kZSBBbW9yaW08L0F1dGhvcj48WWVhcj4yMDE0PC9ZZWFy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</w:fldData>
              </w:fldChar>
            </w:r>
            <w:r w:rsidR="00C244D3" w:rsidRPr="00B35976">
              <w:instrText xml:space="preserve"> ADDIN EN.CITE </w:instrText>
            </w:r>
            <w:r w:rsidR="00C244D3" w:rsidRPr="00B35976">
              <w:fldChar w:fldCharType="begin">
                <w:fldData xml:space="preserve">PEVuZE5vdGU+PENpdGU+PEF1dGhvcj5kZSBBbW9yaW08L0F1dGhvcj48WWVhcj4yMDE0PC9ZZWFy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</w:fldData>
              </w:fldChar>
            </w:r>
            <w:r w:rsidR="00C244D3" w:rsidRPr="00B35976">
              <w:instrText xml:space="preserve"> ADDIN EN.CITE.DATA </w:instrText>
            </w:r>
            <w:r w:rsidR="00C244D3" w:rsidRPr="00B35976">
              <w:fldChar w:fldCharType="end"/>
            </w:r>
            <w:r w:rsidR="00C244D3" w:rsidRPr="00B35976">
              <w:fldChar w:fldCharType="separate"/>
            </w:r>
            <w:r w:rsidR="00C244D3" w:rsidRPr="00B35976">
              <w:rPr>
                <w:noProof/>
              </w:rPr>
              <w:t>(4)</w:t>
            </w:r>
            <w:r w:rsidR="00C244D3" w:rsidRPr="00B35976">
              <w:fldChar w:fldCharType="end"/>
            </w:r>
          </w:p>
        </w:tc>
        <w:tc>
          <w:tcPr>
            <w:tcW w:w="3685" w:type="dxa"/>
          </w:tcPr>
          <w:p w14:paraId="46816EB6" w14:textId="77777777" w:rsidR="006A71FA" w:rsidRDefault="006A71FA" w:rsidP="00FD23F0">
            <w:pPr>
              <w:rPr>
                <w:b/>
                <w:bCs/>
              </w:rPr>
            </w:pPr>
            <w:r>
              <w:t>Combined case report and systematic review of traumatic acute posterior fossa subdural haematoma</w:t>
            </w:r>
          </w:p>
        </w:tc>
        <w:tc>
          <w:tcPr>
            <w:tcW w:w="3209" w:type="dxa"/>
          </w:tcPr>
          <w:p w14:paraId="6E8108B1" w14:textId="0C0BEF49" w:rsidR="006A71FA" w:rsidRDefault="00171F29" w:rsidP="00FD23F0">
            <w:pPr>
              <w:rPr>
                <w:b/>
                <w:bCs/>
              </w:rPr>
            </w:pPr>
            <w:r>
              <w:t>Not a systematic review</w:t>
            </w:r>
            <w:r w:rsidR="006A71FA">
              <w:t xml:space="preserve"> of RCTs (or seeking to include RCTs). Only sought to include case reports</w:t>
            </w:r>
          </w:p>
        </w:tc>
      </w:tr>
      <w:tr w:rsidR="006A71FA" w14:paraId="0D1B4296" w14:textId="77777777" w:rsidTr="00FD23F0">
        <w:tc>
          <w:tcPr>
            <w:tcW w:w="2122" w:type="dxa"/>
          </w:tcPr>
          <w:p w14:paraId="528074AA" w14:textId="6574FCD8" w:rsidR="006A71FA" w:rsidRPr="00B35976" w:rsidRDefault="006A71FA" w:rsidP="00C244D3">
            <w:r w:rsidRPr="00B35976">
              <w:t>Georgiopoulous</w:t>
            </w:r>
            <w:r w:rsidR="00C244D3" w:rsidRPr="00B35976">
              <w:t xml:space="preserve"> 2009 </w:t>
            </w:r>
            <w:r w:rsidR="00C244D3" w:rsidRPr="00B35976">
              <w:fldChar w:fldCharType="begin"/>
            </w:r>
            <w:r w:rsidR="00C244D3" w:rsidRPr="00B35976">
              <w:instrText xml:space="preserve"> ADDIN EN.CITE &lt;EndNote&gt;&lt;Cite&gt;&lt;Author&gt;Georgiopoulos&lt;/Author&gt;&lt;Year&gt;2010&lt;/Year&gt;&lt;RecNum&gt;335&lt;/RecNum&gt;&lt;DisplayText&gt;(5)&lt;/DisplayText&gt;&lt;record&gt;&lt;rec-number&gt;335&lt;/rec-number&gt;&lt;foreign-keys&gt;&lt;key app="EN" db-id="xfz0v5p2uz2pdqefa09pzdf7apxs0datzrp2" timestamp="1485390445"&gt;335&lt;/key&gt;&lt;/foreign-keys&gt;&lt;ref-type name="Journal Article"&gt;17&lt;/ref-type&gt;&lt;contributors&gt;&lt;authors&gt;&lt;author&gt;Georgiopoulos, M.&lt;/author&gt;&lt;author&gt;Katsakiori, P.&lt;/author&gt;&lt;author&gt;Kefalopoulou, Z.&lt;/author&gt;&lt;author&gt;Ellul, J.&lt;/author&gt;&lt;author&gt;Chroni, E.&lt;/author&gt;&lt;author&gt;Constantoyannis, C.&lt;/author&gt;&lt;/authors&gt;&lt;/contributors&gt;&lt;auth-address&gt;Functional Neurosurgery Unit, Department of Neurosurgery, Medical School of Patras, Patras, Greece.&lt;/auth-address&gt;&lt;titles&gt;&lt;title&gt;Vegetative state and minimally conscious state: a review of the therapeutic interventions&lt;/title&gt;&lt;secondary-title&gt;Stereotact Funct Neurosurg&lt;/secondary-title&gt;&lt;alt-title&gt;Stereotactic and functional neurosurgery&lt;/alt-title&gt;&lt;/titles&gt;&lt;periodical&gt;&lt;full-title&gt;Stereotact Funct Neurosurg&lt;/full-title&gt;&lt;abbr-1&gt;Stereotactic and functional neurosurgery&lt;/abbr-1&gt;&lt;/periodical&gt;&lt;alt-periodical&gt;&lt;full-title&gt;Stereotact Funct Neurosurg&lt;/full-title&gt;&lt;abbr-1&gt;Stereotactic and functional neurosurgery&lt;/abbr-1&gt;&lt;/alt-periodical&gt;&lt;pages&gt;199-207&lt;/pages&gt;&lt;volume&gt;88&lt;/volume&gt;&lt;number&gt;4&lt;/number&gt;&lt;edition&gt;2010/05/13&lt;/edition&gt;&lt;keywords&gt;&lt;keyword&gt;Baclofen/therapeutic use&lt;/keyword&gt;&lt;keyword&gt;*Consciousness&lt;/keyword&gt;&lt;keyword&gt;Electric Stimulation Therapy&lt;/keyword&gt;&lt;keyword&gt;Humans&lt;/keyword&gt;&lt;keyword&gt;Persistent Vegetative State/*therapy&lt;/keyword&gt;&lt;keyword&gt;Pyridines/therapeutic use&lt;/keyword&gt;&lt;keyword&gt;Treatment Outcome&lt;/keyword&gt;&lt;/keywords&gt;&lt;dates&gt;&lt;year&gt;2010&lt;/year&gt;&lt;/dates&gt;&lt;isbn&gt;1011-6125&lt;/isbn&gt;&lt;accession-num&gt;20460949&lt;/accession-num&gt;&lt;urls&gt;&lt;/urls&gt;&lt;electronic-resource-num&gt;10.1159/000314354&lt;/electronic-resource-num&gt;&lt;remote-database-provider&gt;NLM&lt;/remote-database-provider&gt;&lt;language&gt;eng&lt;/language&gt;&lt;/record&gt;&lt;/Cite&gt;&lt;/EndNote&gt;</w:instrText>
            </w:r>
            <w:r w:rsidR="00C244D3" w:rsidRPr="00B35976">
              <w:fldChar w:fldCharType="separate"/>
            </w:r>
            <w:r w:rsidR="00C244D3" w:rsidRPr="00B35976">
              <w:rPr>
                <w:noProof/>
              </w:rPr>
              <w:t>(5)</w:t>
            </w:r>
            <w:r w:rsidR="00C244D3" w:rsidRPr="00B35976">
              <w:fldChar w:fldCharType="end"/>
            </w:r>
          </w:p>
        </w:tc>
        <w:tc>
          <w:tcPr>
            <w:tcW w:w="3685" w:type="dxa"/>
          </w:tcPr>
          <w:p w14:paraId="25087D5E" w14:textId="77777777" w:rsidR="006A71FA" w:rsidRPr="005E5BDA" w:rsidRDefault="006A71FA" w:rsidP="00FD23F0">
            <w:pPr>
              <w:autoSpaceDE w:val="0"/>
              <w:autoSpaceDN w:val="0"/>
              <w:adjustRightInd w:val="0"/>
            </w:pPr>
            <w:r>
              <w:t>Systematic review of treatments for people in chronic vegetative state</w:t>
            </w:r>
            <w:r w:rsidRPr="00A20510">
              <w:t xml:space="preserve"> or minimally</w:t>
            </w:r>
            <w:r>
              <w:t xml:space="preserve"> conscious state.</w:t>
            </w:r>
          </w:p>
        </w:tc>
        <w:tc>
          <w:tcPr>
            <w:tcW w:w="3209" w:type="dxa"/>
          </w:tcPr>
          <w:p w14:paraId="51BE504C" w14:textId="77777777" w:rsidR="006A71FA" w:rsidRDefault="006A71FA" w:rsidP="00FD23F0">
            <w:pPr>
              <w:rPr>
                <w:b/>
                <w:bCs/>
              </w:rPr>
            </w:pPr>
            <w:r>
              <w:t>Not acute TBI population (only included studies with people with traumatic injuries that occurred at least 6 months earlier).</w:t>
            </w:r>
          </w:p>
        </w:tc>
      </w:tr>
      <w:tr w:rsidR="006A71FA" w14:paraId="3E8DD215" w14:textId="77777777" w:rsidTr="00FD23F0">
        <w:tc>
          <w:tcPr>
            <w:tcW w:w="2122" w:type="dxa"/>
          </w:tcPr>
          <w:p w14:paraId="69D63933" w14:textId="08DBEB4D" w:rsidR="006A71FA" w:rsidRPr="00B35976" w:rsidRDefault="006A71FA" w:rsidP="00C244D3">
            <w:pPr>
              <w:rPr>
                <w:b/>
                <w:bCs/>
              </w:rPr>
            </w:pPr>
            <w:r w:rsidRPr="00B35976">
              <w:t>Kramer 2012</w:t>
            </w:r>
            <w:r w:rsidR="00C244D3" w:rsidRPr="00B35976">
              <w:t xml:space="preserve"> </w:t>
            </w:r>
            <w:r w:rsidR="00C244D3" w:rsidRPr="00B35976">
              <w:fldChar w:fldCharType="begin"/>
            </w:r>
            <w:r w:rsidR="00C244D3" w:rsidRPr="00B35976">
              <w:instrText xml:space="preserve"> ADDIN EN.CITE &lt;EndNote&gt;&lt;Cite&gt;&lt;Author&gt;Kramer&lt;/Author&gt;&lt;Year&gt;2012&lt;/Year&gt;&lt;RecNum&gt;334&lt;/RecNum&gt;&lt;DisplayText&gt;(6)&lt;/DisplayText&gt;&lt;record&gt;&lt;rec-number&gt;334&lt;/rec-number&gt;&lt;foreign-keys&gt;&lt;key app="EN" db-id="xfz0v5p2uz2pdqefa09pzdf7apxs0datzrp2" timestamp="1485390402"&gt;334&lt;/key&gt;&lt;/foreign-keys&gt;&lt;ref-type name="Journal Article"&gt;17&lt;/ref-type&gt;&lt;contributors&gt;&lt;authors&gt;&lt;author&gt;Kramer, C.&lt;/author&gt;&lt;author&gt;Freeman, W. D.&lt;/author&gt;&lt;author&gt;Larson, J. S.&lt;/author&gt;&lt;author&gt;Hoffman-Snyder, C.&lt;/author&gt;&lt;author&gt;Wellik, K. E.&lt;/author&gt;&lt;author&gt;Demaerschalk, B. M.&lt;/author&gt;&lt;author&gt;Wingerchuk, D. M.&lt;/author&gt;&lt;/authors&gt;&lt;/contributors&gt;&lt;auth-address&gt;Department of Neurology, Mayo Clinic, Scottsdale, AZ, USA.&lt;/auth-address&gt;&lt;titles&gt;&lt;title&gt;Therapeutic hypothermia for severe traumatic brain injury: a critically appraised topic&lt;/title&gt;&lt;secondary-title&gt;Neurologist&lt;/secondary-title&gt;&lt;alt-title&gt;The neurologist&lt;/alt-title&gt;&lt;/titles&gt;&lt;periodical&gt;&lt;full-title&gt;Neurologist&lt;/full-title&gt;&lt;abbr-1&gt;The neurologist&lt;/abbr-1&gt;&lt;/periodical&gt;&lt;alt-periodical&gt;&lt;full-title&gt;Neurologist&lt;/full-title&gt;&lt;abbr-1&gt;The neurologist&lt;/abbr-1&gt;&lt;/alt-periodical&gt;&lt;pages&gt;173-7&lt;/pages&gt;&lt;volume&gt;18&lt;/volume&gt;&lt;number&gt;3&lt;/number&gt;&lt;edition&gt;2012/05/03&lt;/edition&gt;&lt;keywords&gt;&lt;keyword&gt;Animals&lt;/keyword&gt;&lt;keyword&gt;Brain Injuries/*therapy&lt;/keyword&gt;&lt;keyword&gt;Humans&lt;/keyword&gt;&lt;keyword&gt;Hypothermia, Induced/*methods&lt;/keyword&gt;&lt;keyword&gt;*Outcome Assessment (Health Care)&lt;/keyword&gt;&lt;/keywords&gt;&lt;dates&gt;&lt;year&gt;2012&lt;/year&gt;&lt;pub-dates&gt;&lt;date&gt;May&lt;/date&gt;&lt;/pub-dates&gt;&lt;/dates&gt;&lt;isbn&gt;1074-7931&lt;/isbn&gt;&lt;accession-num&gt;22549362&lt;/accession-num&gt;&lt;urls&gt;&lt;/urls&gt;&lt;electronic-resource-num&gt;10.1097/NRL.0b013e318253f8ef&lt;/electronic-resource-num&gt;&lt;remote-database-provider&gt;NLM&lt;/remote-database-provider&gt;&lt;language&gt;eng&lt;/language&gt;&lt;/record&gt;&lt;/Cite&gt;&lt;/EndNote&gt;</w:instrText>
            </w:r>
            <w:r w:rsidR="00C244D3" w:rsidRPr="00B35976">
              <w:fldChar w:fldCharType="separate"/>
            </w:r>
            <w:r w:rsidR="00C244D3" w:rsidRPr="00B35976">
              <w:rPr>
                <w:noProof/>
              </w:rPr>
              <w:t>(6)</w:t>
            </w:r>
            <w:r w:rsidR="00C244D3" w:rsidRPr="00B35976">
              <w:fldChar w:fldCharType="end"/>
            </w:r>
          </w:p>
        </w:tc>
        <w:tc>
          <w:tcPr>
            <w:tcW w:w="3685" w:type="dxa"/>
          </w:tcPr>
          <w:p w14:paraId="5A5D4905" w14:textId="77777777" w:rsidR="006A71FA" w:rsidRPr="005E5BDA" w:rsidRDefault="006A71FA" w:rsidP="00FD23F0">
            <w:r>
              <w:t>Hypothermia for people with TBI (d</w:t>
            </w:r>
            <w:r w:rsidRPr="00A20510">
              <w:t>escribed as a critically appraised topic</w:t>
            </w:r>
            <w:r>
              <w:t>).</w:t>
            </w:r>
          </w:p>
        </w:tc>
        <w:tc>
          <w:tcPr>
            <w:tcW w:w="3209" w:type="dxa"/>
          </w:tcPr>
          <w:p w14:paraId="47C72972" w14:textId="77777777" w:rsidR="006A71FA" w:rsidRDefault="006A71FA" w:rsidP="00FD23F0">
            <w:pPr>
              <w:rPr>
                <w:b/>
                <w:bCs/>
              </w:rPr>
            </w:pPr>
            <w:r>
              <w:t>Not a systematic review (more of an overview or scoping review, as it includes both primary and secondary research)</w:t>
            </w:r>
          </w:p>
        </w:tc>
      </w:tr>
      <w:tr w:rsidR="006A71FA" w14:paraId="42EC5910" w14:textId="77777777" w:rsidTr="00607DA0">
        <w:tc>
          <w:tcPr>
            <w:tcW w:w="2122" w:type="dxa"/>
          </w:tcPr>
          <w:p w14:paraId="61C13709" w14:textId="5C99E2EA" w:rsidR="006A71FA" w:rsidRPr="000235F1" w:rsidRDefault="00C244D3" w:rsidP="00C244D3">
            <w:pPr>
              <w:rPr>
                <w:highlight w:val="yellow"/>
              </w:rPr>
            </w:pPr>
            <w:r>
              <w:t xml:space="preserve">Galbiati 2014 </w:t>
            </w:r>
            <w:r>
              <w:fldChar w:fldCharType="begin">
                <w:fldData xml:space="preserve">PEVuZE5vdGU+PENpdGU+PEF1dGhvcj5HYWxiaWF0aTwvQXV0aG9yPjxZZWFyPjIwMTU8L1llYXI+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iaWF0aTwvQXV0aG9yPjxZZWFyPjIwMTU8L1llYXI+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  <w:tc>
          <w:tcPr>
            <w:tcW w:w="3685" w:type="dxa"/>
            <w:shd w:val="clear" w:color="auto" w:fill="auto"/>
          </w:tcPr>
          <w:p w14:paraId="4C693214" w14:textId="10747457" w:rsidR="006A71FA" w:rsidRPr="000235F1" w:rsidRDefault="00607DA0" w:rsidP="00FD23F0">
            <w:pPr>
              <w:rPr>
                <w:highlight w:val="yellow"/>
              </w:rPr>
            </w:pPr>
            <w:r w:rsidRPr="00607DA0">
              <w:t>Literature review of the effects of open and closed endotracheal suctioning in adults with severe brain injury.</w:t>
            </w:r>
          </w:p>
        </w:tc>
        <w:tc>
          <w:tcPr>
            <w:tcW w:w="3209" w:type="dxa"/>
          </w:tcPr>
          <w:p w14:paraId="7AB312FC" w14:textId="2B14D432" w:rsidR="006A71FA" w:rsidRDefault="006A71FA" w:rsidP="00FD23F0">
            <w:r w:rsidRPr="00607DA0">
              <w:t>Lack of clear inclusion criteria</w:t>
            </w:r>
            <w:r w:rsidR="00607DA0">
              <w:t xml:space="preserve"> and included primary and secondary research</w:t>
            </w:r>
          </w:p>
        </w:tc>
      </w:tr>
      <w:tr w:rsidR="00C244D3" w14:paraId="0565F073" w14:textId="77777777" w:rsidTr="00FD23F0">
        <w:tc>
          <w:tcPr>
            <w:tcW w:w="2122" w:type="dxa"/>
          </w:tcPr>
          <w:p w14:paraId="3B27AAFB" w14:textId="48A0B170" w:rsidR="00C244D3" w:rsidRDefault="00C244D3" w:rsidP="00C244D3">
            <w:r>
              <w:t xml:space="preserve">Maconochie 2010 </w:t>
            </w:r>
            <w:r>
              <w:fldChar w:fldCharType="begin"/>
            </w:r>
            <w:r>
              <w:instrText xml:space="preserve"> ADDIN EN.CITE &lt;EndNote&gt;&lt;Cite&gt;&lt;Author&gt;Maconochie&lt;/Author&gt;&lt;Year&gt;2010&lt;/Year&gt;&lt;RecNum&gt;339&lt;/RecNum&gt;&lt;DisplayText&gt;(8)&lt;/DisplayText&gt;&lt;record&gt;&lt;rec-number&gt;339&lt;/rec-number&gt;&lt;foreign-keys&gt;&lt;key app="EN" db-id="xfz0v5p2uz2pdqefa09pzdf7apxs0datzrp2" timestamp="1485390799"&gt;339&lt;/key&gt;&lt;/foreign-keys&gt;&lt;ref-type name="Journal Article"&gt;17&lt;/ref-type&gt;&lt;contributors&gt;&lt;authors&gt;&lt;author&gt;Maconochie, I.&lt;/author&gt;&lt;author&gt;Ross, M.&lt;/author&gt;&lt;/authors&gt;&lt;/contributors&gt;&lt;auth-address&gt;Department of Paediatric Accident and Emergency, St Mary&amp;apos;s Hospital, London, UK.&lt;/auth-address&gt;&lt;titles&gt;&lt;title&gt;Head injury (moderate to severe)&lt;/title&gt;&lt;secondary-title&gt;BMJ Clin Evid&lt;/secondary-title&gt;&lt;alt-title&gt;BMJ clinical evidence&lt;/alt-title&gt;&lt;/titles&gt;&lt;periodical&gt;&lt;full-title&gt;BMJ Clin Evid&lt;/full-title&gt;&lt;abbr-1&gt;BMJ clinical evidence&lt;/abbr-1&gt;&lt;/periodical&gt;&lt;alt-periodical&gt;&lt;full-title&gt;BMJ Clin Evid&lt;/full-title&gt;&lt;abbr-1&gt;BMJ clinical evidence&lt;/abbr-1&gt;&lt;/alt-periodical&gt;&lt;volume&gt;2010&lt;/volume&gt;&lt;edition&gt;2010/01/01&lt;/edition&gt;&lt;keywords&gt;&lt;keyword&gt;Acute Disease&lt;/keyword&gt;&lt;keyword&gt;Anticonvulsants/therapeutic use&lt;/keyword&gt;&lt;keyword&gt;Brain Injuries&lt;/keyword&gt;&lt;keyword&gt;Brain Ischemia&lt;/keyword&gt;&lt;keyword&gt;Coma&lt;/keyword&gt;&lt;keyword&gt;*Craniocerebral Trauma&lt;/keyword&gt;&lt;keyword&gt;*Glasgow Coma Scale&lt;/keyword&gt;&lt;keyword&gt;Humans&lt;/keyword&gt;&lt;keyword&gt;Injury Severity Score&lt;/keyword&gt;&lt;keyword&gt;Intracranial Hypertension&lt;/keyword&gt;&lt;keyword&gt;Phenytoin/therapeutic use&lt;/keyword&gt;&lt;/keywords&gt;&lt;dates&gt;&lt;year&gt;2010&lt;/year&gt;&lt;pub-dates&gt;&lt;date&gt;Jun 10&lt;/date&gt;&lt;/pub-dates&gt;&lt;/dates&gt;&lt;isbn&gt;1462-3846&lt;/isbn&gt;&lt;accession-num&gt;21418686&lt;/accession-num&gt;&lt;urls&gt;&lt;/urls&gt;&lt;custom2&gt;Pmc3217652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  <w:tc>
          <w:tcPr>
            <w:tcW w:w="3685" w:type="dxa"/>
          </w:tcPr>
          <w:p w14:paraId="7BD721DE" w14:textId="3C86F702" w:rsidR="00C244D3" w:rsidRDefault="00607DA0" w:rsidP="00FD23F0">
            <w:pPr>
              <w:rPr>
                <w:highlight w:val="yellow"/>
              </w:rPr>
            </w:pPr>
            <w:r w:rsidRPr="00607DA0">
              <w:t xml:space="preserve">Described as a systematic review of </w:t>
            </w:r>
            <w:r w:rsidR="00ED59FF" w:rsidRPr="00607DA0">
              <w:t>interventions</w:t>
            </w:r>
            <w:r w:rsidRPr="00607DA0">
              <w:t xml:space="preserve"> to reduce complications of moderate to severe head injury</w:t>
            </w:r>
          </w:p>
        </w:tc>
        <w:tc>
          <w:tcPr>
            <w:tcW w:w="3209" w:type="dxa"/>
          </w:tcPr>
          <w:p w14:paraId="073B34D1" w14:textId="3EF5D7A4" w:rsidR="00C244D3" w:rsidRPr="000235F1" w:rsidRDefault="00607DA0" w:rsidP="00FD23F0">
            <w:pPr>
              <w:rPr>
                <w:highlight w:val="yellow"/>
              </w:rPr>
            </w:pPr>
            <w:r>
              <w:t>More of an overview or scoping review, as it includes both primary and secondary research</w:t>
            </w:r>
          </w:p>
        </w:tc>
      </w:tr>
    </w:tbl>
    <w:p w14:paraId="00219D0C" w14:textId="77777777" w:rsidR="006A71FA" w:rsidRDefault="006A71FA" w:rsidP="006A71FA"/>
    <w:p w14:paraId="09FE057F" w14:textId="71EC352B" w:rsidR="00C244D3" w:rsidRDefault="006A71FA" w:rsidP="00C244D3">
      <w:pPr>
        <w:rPr>
          <w:b/>
          <w:bCs/>
        </w:rPr>
      </w:pPr>
      <w:r w:rsidRPr="00C73950">
        <w:rPr>
          <w:b/>
          <w:bCs/>
        </w:rPr>
        <w:t>References</w:t>
      </w:r>
    </w:p>
    <w:p w14:paraId="09B0342C" w14:textId="77777777" w:rsidR="00B35976" w:rsidRPr="00B35976" w:rsidRDefault="00C244D3" w:rsidP="00B35976">
      <w:pPr>
        <w:pStyle w:val="EndNoteBibliography"/>
        <w:spacing w:after="0"/>
      </w:pPr>
      <w:r w:rsidRPr="007E2A06">
        <w:rPr>
          <w:highlight w:val="yellow"/>
        </w:rPr>
        <w:fldChar w:fldCharType="begin"/>
      </w:r>
      <w:r w:rsidRPr="00C244D3">
        <w:rPr>
          <w:highlight w:val="yellow"/>
        </w:rPr>
        <w:instrText xml:space="preserve"> ADDIN EN.REFLIST </w:instrText>
      </w:r>
      <w:r w:rsidRPr="007E2A06">
        <w:rPr>
          <w:highlight w:val="yellow"/>
        </w:rPr>
        <w:fldChar w:fldCharType="end"/>
      </w:r>
      <w:r w:rsidR="00B35976" w:rsidRPr="00B35976">
        <w:t>1.</w:t>
      </w:r>
      <w:r w:rsidR="00B35976" w:rsidRPr="00B35976">
        <w:tab/>
        <w:t>Han Z, Lat I, Pollard SR. Safety and efficacy of corticosteroid use in neurologic trauma. Journal of pharmacy practice. 2014;27(5):487-95.</w:t>
      </w:r>
    </w:p>
    <w:p w14:paraId="67812657" w14:textId="77777777" w:rsidR="00B35976" w:rsidRPr="00B35976" w:rsidRDefault="00B35976" w:rsidP="00B35976">
      <w:pPr>
        <w:pStyle w:val="EndNoteBibliography"/>
        <w:spacing w:after="0"/>
      </w:pPr>
      <w:r w:rsidRPr="00B35976">
        <w:lastRenderedPageBreak/>
        <w:t>2.</w:t>
      </w:r>
      <w:r w:rsidRPr="00B35976">
        <w:tab/>
        <w:t>Costello LA, Lithander FE, Gruen RL, Williams LT. Nutrition therapy in the optimisation of health outcomes in adult patients with moderate to severe traumatic brain injury: findings from a scoping review. Injury. 2014;45(12):1834-41.</w:t>
      </w:r>
    </w:p>
    <w:p w14:paraId="556B3B66" w14:textId="77777777" w:rsidR="00B35976" w:rsidRPr="00B35976" w:rsidRDefault="00B35976" w:rsidP="00B35976">
      <w:pPr>
        <w:pStyle w:val="EndNoteBibliography"/>
        <w:spacing w:after="0"/>
      </w:pPr>
      <w:r w:rsidRPr="00B35976">
        <w:t>3.</w:t>
      </w:r>
      <w:r w:rsidRPr="00B35976">
        <w:tab/>
        <w:t>Batchelor JS, Grayson A. A meta-analysis to determine the effect of anticoagulation on mortality in patients with blunt head trauma. Br J Neurosurg. 2012;26(4):525-30.</w:t>
      </w:r>
    </w:p>
    <w:p w14:paraId="6E7D07B6" w14:textId="77777777" w:rsidR="00B35976" w:rsidRPr="00B35976" w:rsidRDefault="00B35976" w:rsidP="00B35976">
      <w:pPr>
        <w:pStyle w:val="EndNoteBibliography"/>
        <w:spacing w:after="0"/>
      </w:pPr>
      <w:r w:rsidRPr="00B35976">
        <w:t>4.</w:t>
      </w:r>
      <w:r w:rsidRPr="00B35976">
        <w:tab/>
        <w:t>de Amorim RL, Stiver SI, Paiva WS, Bor-Seng-Shu E, Sterman-Neto H, de Andrade AF, et al. Treatment of traumatic acute posterior fossa subdural hematoma: report of four cases with systematic review and management algorithm. Acta neurochirurgica. 2014;156(1):199-206.</w:t>
      </w:r>
    </w:p>
    <w:p w14:paraId="7EFFD419" w14:textId="77777777" w:rsidR="00B35976" w:rsidRPr="00B35976" w:rsidRDefault="00B35976" w:rsidP="00B35976">
      <w:pPr>
        <w:pStyle w:val="EndNoteBibliography"/>
        <w:spacing w:after="0"/>
      </w:pPr>
      <w:r w:rsidRPr="00B35976">
        <w:t>5.</w:t>
      </w:r>
      <w:r w:rsidRPr="00B35976">
        <w:tab/>
        <w:t>Georgiopoulos M, Katsakiori P, Kefalopoulou Z, Ellul J, Chroni E, Constantoyannis C. Vegetative state and minimally conscious state: a review of the therapeutic interventions. Stereotactic and functional neurosurgery. 2010;88(4):199-207.</w:t>
      </w:r>
    </w:p>
    <w:p w14:paraId="30304A86" w14:textId="77777777" w:rsidR="00B35976" w:rsidRPr="00B35976" w:rsidRDefault="00B35976" w:rsidP="00B35976">
      <w:pPr>
        <w:pStyle w:val="EndNoteBibliography"/>
        <w:spacing w:after="0"/>
      </w:pPr>
      <w:r w:rsidRPr="00B35976">
        <w:t>6.</w:t>
      </w:r>
      <w:r w:rsidRPr="00B35976">
        <w:tab/>
        <w:t>Kramer C, Freeman WD, Larson JS, Hoffman-Snyder C, Wellik KE, Demaerschalk BM, et al. Therapeutic hypothermia for severe traumatic brain injury: a critically appraised topic. The neurologist. 2012;18(3):173-7.</w:t>
      </w:r>
    </w:p>
    <w:p w14:paraId="5D0A5490" w14:textId="77777777" w:rsidR="00B35976" w:rsidRPr="00B35976" w:rsidRDefault="00B35976" w:rsidP="00B35976">
      <w:pPr>
        <w:pStyle w:val="EndNoteBibliography"/>
        <w:spacing w:after="0"/>
      </w:pPr>
      <w:r w:rsidRPr="00B35976">
        <w:t>7.</w:t>
      </w:r>
      <w:r w:rsidRPr="00B35976">
        <w:tab/>
        <w:t>Galbiati G, Paola C. Effects of Open and Closed Endotracheal Suctioning on Intracranial Pressure and Cerebral Perfusion Pressure in Adult Patients With Severe Brain Injury: A Literature Review. J Neurosci Nurs. 2015;47(4):239-46.</w:t>
      </w:r>
    </w:p>
    <w:p w14:paraId="68AB7AC8" w14:textId="77777777" w:rsidR="00B35976" w:rsidRPr="00B35976" w:rsidRDefault="00B35976" w:rsidP="00B35976">
      <w:pPr>
        <w:pStyle w:val="EndNoteBibliography"/>
      </w:pPr>
      <w:r w:rsidRPr="00B35976">
        <w:t>8.</w:t>
      </w:r>
      <w:r w:rsidRPr="00B35976">
        <w:tab/>
        <w:t>Maconochie I, Ross M. Head injury (moderate to severe). BMJ clinical evidence. 2010;2010.</w:t>
      </w:r>
    </w:p>
    <w:p w14:paraId="44FBA8AF" w14:textId="172C7FCF" w:rsidR="00C244D3" w:rsidRPr="00C244D3" w:rsidRDefault="00C244D3" w:rsidP="00C244D3">
      <w:pPr>
        <w:pStyle w:val="EndNoteBibliography"/>
        <w:spacing w:after="0"/>
      </w:pPr>
    </w:p>
    <w:p w14:paraId="4086D2E4" w14:textId="3051C35C" w:rsidR="00210135" w:rsidRDefault="00210135" w:rsidP="00865AC9">
      <w:bookmarkStart w:id="0" w:name="_GoBack"/>
      <w:bookmarkEnd w:id="0"/>
    </w:p>
    <w:sectPr w:rsidR="00210135" w:rsidSect="00865A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BDDCB" w14:textId="77777777" w:rsidR="00ED59FF" w:rsidRDefault="00ED59FF" w:rsidP="006A71FA">
      <w:pPr>
        <w:spacing w:after="0" w:line="240" w:lineRule="auto"/>
      </w:pPr>
      <w:r>
        <w:separator/>
      </w:r>
    </w:p>
  </w:endnote>
  <w:endnote w:type="continuationSeparator" w:id="0">
    <w:p w14:paraId="7AD91A08" w14:textId="77777777" w:rsidR="00ED59FF" w:rsidRDefault="00ED59FF" w:rsidP="006A7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2867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7DD03" w14:textId="06A2A622" w:rsidR="00ED59FF" w:rsidRDefault="00ED59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A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E681B3" w14:textId="77777777" w:rsidR="00ED59FF" w:rsidRDefault="00ED5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3E1ED" w14:textId="77777777" w:rsidR="00ED59FF" w:rsidRDefault="00ED59FF" w:rsidP="006A71FA">
      <w:pPr>
        <w:spacing w:after="0" w:line="240" w:lineRule="auto"/>
      </w:pPr>
      <w:r>
        <w:separator/>
      </w:r>
    </w:p>
  </w:footnote>
  <w:footnote w:type="continuationSeparator" w:id="0">
    <w:p w14:paraId="1503D224" w14:textId="77777777" w:rsidR="00ED59FF" w:rsidRDefault="00ED59FF" w:rsidP="006A7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448D"/>
    <w:multiLevelType w:val="hybridMultilevel"/>
    <w:tmpl w:val="448C11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83812"/>
    <w:multiLevelType w:val="hybridMultilevel"/>
    <w:tmpl w:val="307A3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62B20"/>
    <w:multiLevelType w:val="hybridMultilevel"/>
    <w:tmpl w:val="32567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23134"/>
    <w:multiLevelType w:val="hybridMultilevel"/>
    <w:tmpl w:val="82D46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E4E3F"/>
    <w:multiLevelType w:val="hybridMultilevel"/>
    <w:tmpl w:val="20908C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8D731C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317C0C"/>
    <w:multiLevelType w:val="hybridMultilevel"/>
    <w:tmpl w:val="B9880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043DC"/>
    <w:multiLevelType w:val="hybridMultilevel"/>
    <w:tmpl w:val="35AC8B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D6167"/>
    <w:multiLevelType w:val="hybridMultilevel"/>
    <w:tmpl w:val="E24288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8D2829"/>
    <w:multiLevelType w:val="hybridMultilevel"/>
    <w:tmpl w:val="84C87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32C87"/>
    <w:multiLevelType w:val="hybridMultilevel"/>
    <w:tmpl w:val="5888C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1C7FB9"/>
    <w:multiLevelType w:val="hybridMultilevel"/>
    <w:tmpl w:val="D1ECC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8766D"/>
    <w:multiLevelType w:val="hybridMultilevel"/>
    <w:tmpl w:val="17B494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0E299A"/>
    <w:multiLevelType w:val="hybridMultilevel"/>
    <w:tmpl w:val="5F245D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501A9B"/>
    <w:multiLevelType w:val="hybridMultilevel"/>
    <w:tmpl w:val="C0BA39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AF1926"/>
    <w:multiLevelType w:val="hybridMultilevel"/>
    <w:tmpl w:val="E85CCC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964408"/>
    <w:multiLevelType w:val="hybridMultilevel"/>
    <w:tmpl w:val="2D0CA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556721"/>
    <w:multiLevelType w:val="hybridMultilevel"/>
    <w:tmpl w:val="57C69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96904"/>
    <w:multiLevelType w:val="hybridMultilevel"/>
    <w:tmpl w:val="2EC0C8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1D6D85"/>
    <w:multiLevelType w:val="hybridMultilevel"/>
    <w:tmpl w:val="43625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42905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2C19B0"/>
    <w:multiLevelType w:val="hybridMultilevel"/>
    <w:tmpl w:val="670C9B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C96EEB"/>
    <w:multiLevelType w:val="hybridMultilevel"/>
    <w:tmpl w:val="129AFE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77BC6"/>
    <w:multiLevelType w:val="hybridMultilevel"/>
    <w:tmpl w:val="5C2EE4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3"/>
  </w:num>
  <w:num w:numId="5">
    <w:abstractNumId w:val="22"/>
  </w:num>
  <w:num w:numId="6">
    <w:abstractNumId w:val="1"/>
  </w:num>
  <w:num w:numId="7">
    <w:abstractNumId w:val="2"/>
  </w:num>
  <w:num w:numId="8">
    <w:abstractNumId w:val="3"/>
  </w:num>
  <w:num w:numId="9">
    <w:abstractNumId w:val="11"/>
  </w:num>
  <w:num w:numId="10">
    <w:abstractNumId w:val="19"/>
  </w:num>
  <w:num w:numId="11">
    <w:abstractNumId w:val="20"/>
  </w:num>
  <w:num w:numId="12">
    <w:abstractNumId w:val="5"/>
  </w:num>
  <w:num w:numId="13">
    <w:abstractNumId w:val="15"/>
  </w:num>
  <w:num w:numId="14">
    <w:abstractNumId w:val="9"/>
  </w:num>
  <w:num w:numId="15">
    <w:abstractNumId w:val="14"/>
  </w:num>
  <w:num w:numId="16">
    <w:abstractNumId w:val="17"/>
  </w:num>
  <w:num w:numId="17">
    <w:abstractNumId w:val="16"/>
  </w:num>
  <w:num w:numId="18">
    <w:abstractNumId w:val="18"/>
  </w:num>
  <w:num w:numId="19">
    <w:abstractNumId w:val="8"/>
  </w:num>
  <w:num w:numId="20">
    <w:abstractNumId w:val="23"/>
  </w:num>
  <w:num w:numId="21">
    <w:abstractNumId w:val="12"/>
  </w:num>
  <w:num w:numId="22">
    <w:abstractNumId w:val="21"/>
  </w:num>
  <w:num w:numId="23">
    <w:abstractNumId w:val="0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131078" w:nlCheck="1" w:checkStyle="0"/>
  <w:activeWritingStyle w:appName="MSWord" w:lang="en-AU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0v5p2uz2pdqefa09pzdf7apxs0datzrp2&quot;&gt;PLOS travelling library_20170112&lt;record-ids&gt;&lt;item&gt;332&lt;/item&gt;&lt;item&gt;333&lt;/item&gt;&lt;item&gt;334&lt;/item&gt;&lt;item&gt;335&lt;/item&gt;&lt;item&gt;336&lt;/item&gt;&lt;item&gt;337&lt;/item&gt;&lt;item&gt;338&lt;/item&gt;&lt;item&gt;339&lt;/item&gt;&lt;/record-ids&gt;&lt;/item&gt;&lt;/Libraries&gt;"/>
  </w:docVars>
  <w:rsids>
    <w:rsidRoot w:val="006A71FA"/>
    <w:rsid w:val="00080517"/>
    <w:rsid w:val="000958C5"/>
    <w:rsid w:val="00101617"/>
    <w:rsid w:val="00135A80"/>
    <w:rsid w:val="00155AAE"/>
    <w:rsid w:val="00171F29"/>
    <w:rsid w:val="001912DE"/>
    <w:rsid w:val="00210135"/>
    <w:rsid w:val="00246BC7"/>
    <w:rsid w:val="00252B39"/>
    <w:rsid w:val="002E6CB0"/>
    <w:rsid w:val="003222AC"/>
    <w:rsid w:val="003C7DDD"/>
    <w:rsid w:val="003F770E"/>
    <w:rsid w:val="004C7058"/>
    <w:rsid w:val="004F2386"/>
    <w:rsid w:val="005152D4"/>
    <w:rsid w:val="0053588D"/>
    <w:rsid w:val="005467B1"/>
    <w:rsid w:val="00556F2C"/>
    <w:rsid w:val="005725D1"/>
    <w:rsid w:val="005B6336"/>
    <w:rsid w:val="005F0EE5"/>
    <w:rsid w:val="00607DA0"/>
    <w:rsid w:val="0066711A"/>
    <w:rsid w:val="0067570C"/>
    <w:rsid w:val="00676B65"/>
    <w:rsid w:val="0069085D"/>
    <w:rsid w:val="006A71FA"/>
    <w:rsid w:val="007122C9"/>
    <w:rsid w:val="0076080A"/>
    <w:rsid w:val="00790E2B"/>
    <w:rsid w:val="007E2A06"/>
    <w:rsid w:val="007E7591"/>
    <w:rsid w:val="007F1600"/>
    <w:rsid w:val="00844AEA"/>
    <w:rsid w:val="00865AC9"/>
    <w:rsid w:val="008D0F0C"/>
    <w:rsid w:val="00907535"/>
    <w:rsid w:val="00915526"/>
    <w:rsid w:val="00931670"/>
    <w:rsid w:val="009D733B"/>
    <w:rsid w:val="00A0257F"/>
    <w:rsid w:val="00A60B33"/>
    <w:rsid w:val="00AE1018"/>
    <w:rsid w:val="00B35976"/>
    <w:rsid w:val="00B922F4"/>
    <w:rsid w:val="00BA0930"/>
    <w:rsid w:val="00BA4A74"/>
    <w:rsid w:val="00BA7F2A"/>
    <w:rsid w:val="00C244D3"/>
    <w:rsid w:val="00C41794"/>
    <w:rsid w:val="00C64C8E"/>
    <w:rsid w:val="00D120C2"/>
    <w:rsid w:val="00D311C8"/>
    <w:rsid w:val="00D33A08"/>
    <w:rsid w:val="00D57D1D"/>
    <w:rsid w:val="00D82BFE"/>
    <w:rsid w:val="00E613B2"/>
    <w:rsid w:val="00ED59FF"/>
    <w:rsid w:val="00F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EBC1"/>
  <w15:chartTrackingRefBased/>
  <w15:docId w15:val="{964228CE-D246-40BF-A99C-18C57B4C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1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71F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A71FA"/>
  </w:style>
  <w:style w:type="paragraph" w:styleId="ListParagraph">
    <w:name w:val="List Paragraph"/>
    <w:basedOn w:val="Normal"/>
    <w:uiPriority w:val="34"/>
    <w:qFormat/>
    <w:rsid w:val="006A71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FA"/>
  </w:style>
  <w:style w:type="paragraph" w:styleId="Footer">
    <w:name w:val="footer"/>
    <w:basedOn w:val="Normal"/>
    <w:link w:val="Foot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FA"/>
  </w:style>
  <w:style w:type="paragraph" w:styleId="BalloonText">
    <w:name w:val="Balloon Text"/>
    <w:basedOn w:val="Normal"/>
    <w:link w:val="BalloonTextChar"/>
    <w:uiPriority w:val="99"/>
    <w:semiHidden/>
    <w:unhideWhenUsed/>
    <w:rsid w:val="006A7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1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7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7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1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1F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A71FA"/>
  </w:style>
  <w:style w:type="paragraph" w:customStyle="1" w:styleId="EndNoteBibliographyTitle">
    <w:name w:val="EndNote Bibliography Title"/>
    <w:basedOn w:val="Normal"/>
    <w:link w:val="EndNoteBibliographyTitleChar"/>
    <w:rsid w:val="007122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2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22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22C9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252B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5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89A96-657B-4630-99D8-BE9912DB6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1</Words>
  <Characters>1032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Synnot</dc:creator>
  <cp:keywords/>
  <dc:description/>
  <cp:lastModifiedBy>Anneliese Synnot</cp:lastModifiedBy>
  <cp:revision>3</cp:revision>
  <dcterms:created xsi:type="dcterms:W3CDTF">2018-03-27T04:27:00Z</dcterms:created>
  <dcterms:modified xsi:type="dcterms:W3CDTF">2018-03-27T04:31:00Z</dcterms:modified>
</cp:coreProperties>
</file>